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73ECB" w14:textId="5F8A795E" w:rsidR="00602D48" w:rsidRDefault="00B210CD">
      <w:r>
        <w:t>Supplementary table 1: Few ongoing clinical trials with SINE compounds in different hematological neoplasm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885"/>
        <w:gridCol w:w="2488"/>
        <w:gridCol w:w="2488"/>
        <w:gridCol w:w="2489"/>
      </w:tblGrid>
      <w:tr w:rsidR="00B210CD" w:rsidRPr="00B210CD" w14:paraId="2CEB8B97" w14:textId="77777777" w:rsidTr="00D23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B60BA1C" w14:textId="77777777" w:rsidR="00B210CD" w:rsidRPr="00B210CD" w:rsidRDefault="00B210CD" w:rsidP="004F6B68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Clinical trial identifier/ Phase</w:t>
            </w:r>
          </w:p>
        </w:tc>
        <w:tc>
          <w:tcPr>
            <w:tcW w:w="2488" w:type="dxa"/>
          </w:tcPr>
          <w:p w14:paraId="48D0CA5E" w14:textId="77777777" w:rsidR="00B210CD" w:rsidRPr="00B210CD" w:rsidRDefault="00B210CD" w:rsidP="004F6B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Disease</w:t>
            </w:r>
          </w:p>
        </w:tc>
        <w:tc>
          <w:tcPr>
            <w:tcW w:w="2488" w:type="dxa"/>
          </w:tcPr>
          <w:p w14:paraId="0CF05E47" w14:textId="77777777" w:rsidR="00B210CD" w:rsidRPr="00B210CD" w:rsidRDefault="00B210CD" w:rsidP="004F6B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Intervention</w:t>
            </w:r>
          </w:p>
        </w:tc>
        <w:tc>
          <w:tcPr>
            <w:tcW w:w="2489" w:type="dxa"/>
          </w:tcPr>
          <w:p w14:paraId="7C5D935F" w14:textId="77777777" w:rsidR="00B210CD" w:rsidRPr="00B210CD" w:rsidRDefault="00B210CD" w:rsidP="004F6B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Status</w:t>
            </w:r>
          </w:p>
        </w:tc>
      </w:tr>
      <w:tr w:rsidR="00B210CD" w:rsidRPr="00B210CD" w14:paraId="3A34C489" w14:textId="77777777" w:rsidTr="00D2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02C1BBB" w14:textId="77777777" w:rsidR="00D23137" w:rsidRDefault="00D23137" w:rsidP="004F6B68">
            <w:pPr>
              <w:rPr>
                <w:rFonts w:ascii="Calibri" w:hAnsi="Calibri"/>
                <w:b w:val="0"/>
                <w:bCs w:val="0"/>
              </w:rPr>
            </w:pPr>
            <w:r w:rsidRPr="00D23137">
              <w:rPr>
                <w:rFonts w:ascii="Calibri" w:hAnsi="Calibri"/>
              </w:rPr>
              <w:t>NCT03147885</w:t>
            </w:r>
          </w:p>
          <w:p w14:paraId="16B0E1A3" w14:textId="627E3E62" w:rsidR="00B210CD" w:rsidRPr="00B210CD" w:rsidRDefault="00B210CD" w:rsidP="004F6B68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Phase 1b/2</w:t>
            </w:r>
          </w:p>
        </w:tc>
        <w:tc>
          <w:tcPr>
            <w:tcW w:w="2488" w:type="dxa"/>
          </w:tcPr>
          <w:p w14:paraId="1ACCEEC7" w14:textId="77777777" w:rsidR="00B210CD" w:rsidRPr="00B210CD" w:rsidRDefault="00B210CD" w:rsidP="004F6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Phase 1: N/D indolent and DLBCL as well as R/R indolent B cell lymphomas</w:t>
            </w:r>
          </w:p>
          <w:p w14:paraId="42F1037D" w14:textId="77777777" w:rsidR="00B210CD" w:rsidRPr="00B210CD" w:rsidRDefault="00B210CD" w:rsidP="004F6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 xml:space="preserve">Phase 2: </w:t>
            </w:r>
          </w:p>
        </w:tc>
        <w:tc>
          <w:tcPr>
            <w:tcW w:w="2488" w:type="dxa"/>
          </w:tcPr>
          <w:p w14:paraId="3EBED277" w14:textId="77777777" w:rsidR="00D23137" w:rsidRPr="00D23137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D23137">
              <w:rPr>
                <w:rFonts w:ascii="Calibri" w:hAnsi="Calibri"/>
              </w:rPr>
              <w:t>N/D DLBCL</w:t>
            </w:r>
          </w:p>
          <w:p w14:paraId="5E3A4649" w14:textId="1F9FD1C5" w:rsidR="00B210CD" w:rsidRPr="00B210CD" w:rsidRDefault="00B210CD" w:rsidP="004F6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2489" w:type="dxa"/>
          </w:tcPr>
          <w:p w14:paraId="7CA75354" w14:textId="77777777" w:rsidR="00B210CD" w:rsidRPr="00B210CD" w:rsidRDefault="00B210CD" w:rsidP="004F6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Phase 1 completed. Phase 2 recruitment ongoing (N=44).</w:t>
            </w:r>
          </w:p>
        </w:tc>
      </w:tr>
      <w:tr w:rsidR="00B210CD" w:rsidRPr="00B210CD" w14:paraId="5F8B7DF6" w14:textId="77777777" w:rsidTr="00D2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564A1E6" w14:textId="77777777" w:rsidR="00B210CD" w:rsidRPr="00B210CD" w:rsidRDefault="00B210CD" w:rsidP="004F6B68">
            <w:pPr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NCT04640779</w:t>
            </w:r>
          </w:p>
          <w:p w14:paraId="50A3BE22" w14:textId="77777777" w:rsidR="00B210CD" w:rsidRPr="00B210CD" w:rsidRDefault="00B210CD" w:rsidP="004F6B68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Phase 1b</w:t>
            </w:r>
          </w:p>
        </w:tc>
        <w:tc>
          <w:tcPr>
            <w:tcW w:w="2488" w:type="dxa"/>
          </w:tcPr>
          <w:p w14:paraId="34C2066E" w14:textId="4813F113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 xml:space="preserve">R/R DLBCL or mantle cell lymphoma </w:t>
            </w:r>
          </w:p>
        </w:tc>
        <w:tc>
          <w:tcPr>
            <w:tcW w:w="2488" w:type="dxa"/>
          </w:tcPr>
          <w:p w14:paraId="127D68E7" w14:textId="77777777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Choline Salicylate</w:t>
            </w:r>
          </w:p>
          <w:p w14:paraId="702E2F92" w14:textId="77777777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and Selinexor</w:t>
            </w:r>
          </w:p>
        </w:tc>
        <w:tc>
          <w:tcPr>
            <w:tcW w:w="2489" w:type="dxa"/>
          </w:tcPr>
          <w:p w14:paraId="36E3E315" w14:textId="77777777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Active not yet recruiting (N=39).</w:t>
            </w:r>
          </w:p>
        </w:tc>
      </w:tr>
      <w:tr w:rsidR="00B210CD" w:rsidRPr="00B210CD" w14:paraId="000F7991" w14:textId="77777777" w:rsidTr="00D2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5E5CF0B" w14:textId="77777777" w:rsidR="00D23137" w:rsidRDefault="00D23137" w:rsidP="004F6B68">
            <w:pPr>
              <w:rPr>
                <w:rFonts w:ascii="Calibri" w:hAnsi="Calibri"/>
                <w:b w:val="0"/>
                <w:bCs w:val="0"/>
              </w:rPr>
            </w:pPr>
            <w:r w:rsidRPr="00D23137">
              <w:rPr>
                <w:rFonts w:ascii="Calibri" w:hAnsi="Calibri"/>
              </w:rPr>
              <w:t>NCT02741388</w:t>
            </w:r>
          </w:p>
          <w:p w14:paraId="1FD48629" w14:textId="239C7FF6" w:rsidR="00B210CD" w:rsidRPr="00B210CD" w:rsidRDefault="00B210CD" w:rsidP="004F6B68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Phase 1b</w:t>
            </w:r>
          </w:p>
        </w:tc>
        <w:tc>
          <w:tcPr>
            <w:tcW w:w="2488" w:type="dxa"/>
          </w:tcPr>
          <w:p w14:paraId="372BA039" w14:textId="77777777" w:rsidR="00B210CD" w:rsidRPr="00B210CD" w:rsidRDefault="00B210CD" w:rsidP="004F6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 xml:space="preserve">R/R B-cell malignancies </w:t>
            </w:r>
          </w:p>
        </w:tc>
        <w:tc>
          <w:tcPr>
            <w:tcW w:w="2488" w:type="dxa"/>
          </w:tcPr>
          <w:p w14:paraId="1FAE6F92" w14:textId="77777777" w:rsidR="00B210CD" w:rsidRPr="00B210CD" w:rsidRDefault="00B210CD" w:rsidP="004F6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 xml:space="preserve">Group A: Selinexor + R-DHAOx for 3 cycles </w:t>
            </w:r>
          </w:p>
          <w:p w14:paraId="01FAE4BF" w14:textId="77777777" w:rsidR="00B210CD" w:rsidRPr="00B210CD" w:rsidRDefault="00B210CD" w:rsidP="004F6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 xml:space="preserve">Group B: Selinexor + R-GDP for 3 cycles </w:t>
            </w:r>
          </w:p>
        </w:tc>
        <w:tc>
          <w:tcPr>
            <w:tcW w:w="2489" w:type="dxa"/>
          </w:tcPr>
          <w:p w14:paraId="1126296A" w14:textId="77777777" w:rsidR="00B210CD" w:rsidRPr="00B210CD" w:rsidRDefault="00B210CD" w:rsidP="004F6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ecruiting (N=60).</w:t>
            </w:r>
          </w:p>
        </w:tc>
      </w:tr>
      <w:tr w:rsidR="00B210CD" w:rsidRPr="00B210CD" w14:paraId="4328E206" w14:textId="77777777" w:rsidTr="00C25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bottom w:val="nil"/>
            </w:tcBorders>
          </w:tcPr>
          <w:p w14:paraId="6CB760AD" w14:textId="77777777" w:rsidR="00B210CD" w:rsidRPr="00B210CD" w:rsidRDefault="00B210CD" w:rsidP="004F6B68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NCT04442022</w:t>
            </w:r>
          </w:p>
          <w:p w14:paraId="5204C51C" w14:textId="77777777" w:rsidR="00B210CD" w:rsidRPr="00B210CD" w:rsidRDefault="00B210CD" w:rsidP="004F6B68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Phase 2 open label/3 double blinded</w:t>
            </w:r>
          </w:p>
        </w:tc>
        <w:tc>
          <w:tcPr>
            <w:tcW w:w="2488" w:type="dxa"/>
          </w:tcPr>
          <w:p w14:paraId="1C0A98D1" w14:textId="77777777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/R DLBCL</w:t>
            </w:r>
          </w:p>
        </w:tc>
        <w:tc>
          <w:tcPr>
            <w:tcW w:w="2488" w:type="dxa"/>
          </w:tcPr>
          <w:p w14:paraId="5D955501" w14:textId="77777777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RGDP</w:t>
            </w: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sym w:font="Symbol" w:char="F0B1"/>
            </w: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 xml:space="preserve">selinexor (S). </w:t>
            </w:r>
          </w:p>
          <w:p w14:paraId="44EAE15A" w14:textId="77777777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 xml:space="preserve">Phase 2: two cohorts (40 mg or 60 mg) with R-GDP, for up to 6 cycles, f/b 60 mg selinexor. </w:t>
            </w:r>
          </w:p>
          <w:p w14:paraId="01D4194F" w14:textId="77777777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Phase 3: SR-GDP vs. standard R-GDP + placebo, for up to 6 cycles, f/b by placebo or 60 mg selinexor</w:t>
            </w:r>
            <w:r w:rsidRPr="00B210CD">
              <w:rPr>
                <w:rFonts w:ascii="Calibri" w:hAnsi="Calibri"/>
              </w:rPr>
              <w:t xml:space="preserve"> </w:t>
            </w:r>
          </w:p>
        </w:tc>
        <w:tc>
          <w:tcPr>
            <w:tcW w:w="2489" w:type="dxa"/>
          </w:tcPr>
          <w:p w14:paraId="40DB967C" w14:textId="77777777" w:rsidR="00B210CD" w:rsidRPr="00B210CD" w:rsidRDefault="00B210CD" w:rsidP="004F6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ecruiting (N= 501).</w:t>
            </w:r>
          </w:p>
        </w:tc>
      </w:tr>
      <w:tr w:rsidR="00D23137" w:rsidRPr="00B210CD" w14:paraId="1E5B02E7" w14:textId="77777777" w:rsidTr="00C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il"/>
              <w:bottom w:val="nil"/>
            </w:tcBorders>
            <w:shd w:val="clear" w:color="auto" w:fill="CCCCCC"/>
          </w:tcPr>
          <w:p w14:paraId="597682B3" w14:textId="77777777" w:rsidR="00C25A63" w:rsidRPr="00C25A63" w:rsidRDefault="00C25A63" w:rsidP="00C25A63">
            <w:pPr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>NCT02199665</w:t>
            </w:r>
          </w:p>
          <w:p w14:paraId="01C7A042" w14:textId="328101EB" w:rsidR="00D23137" w:rsidRPr="00C25A63" w:rsidRDefault="00C25A63" w:rsidP="00C25A63">
            <w:pPr>
              <w:rPr>
                <w:rFonts w:ascii="Calibri" w:hAnsi="Calibri"/>
                <w:color w:val="000000" w:themeColor="text1"/>
                <w:shd w:val="clear" w:color="auto" w:fill="FFFFFF"/>
              </w:rPr>
            </w:pPr>
            <w:r w:rsidRPr="00C25A63">
              <w:rPr>
                <w:rFonts w:ascii="Calibri" w:hAnsi="Calibri"/>
              </w:rPr>
              <w:t>Phase 1</w:t>
            </w:r>
          </w:p>
        </w:tc>
        <w:tc>
          <w:tcPr>
            <w:tcW w:w="2488" w:type="dxa"/>
            <w:shd w:val="clear" w:color="auto" w:fill="CCCCCC"/>
          </w:tcPr>
          <w:p w14:paraId="5E1A49D9" w14:textId="77777777" w:rsidR="00D23137" w:rsidRPr="00C25A63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>Relapsed and R/R MM</w:t>
            </w:r>
          </w:p>
          <w:p w14:paraId="75573AC4" w14:textId="77777777" w:rsidR="00D23137" w:rsidRPr="00C25A63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488" w:type="dxa"/>
            <w:shd w:val="clear" w:color="auto" w:fill="CCCCCC"/>
          </w:tcPr>
          <w:p w14:paraId="2E766F02" w14:textId="318FE6AB" w:rsidR="00D23137" w:rsidRPr="00C25A63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hd w:val="clear" w:color="auto" w:fill="FFFFFF"/>
              </w:rPr>
            </w:pPr>
            <w:r w:rsidRPr="00C25A63">
              <w:rPr>
                <w:rFonts w:ascii="Calibri" w:hAnsi="Calibri"/>
              </w:rPr>
              <w:t>selinexor, carfilzomib, and dexamethasone</w:t>
            </w:r>
          </w:p>
        </w:tc>
        <w:tc>
          <w:tcPr>
            <w:tcW w:w="2489" w:type="dxa"/>
            <w:shd w:val="clear" w:color="auto" w:fill="CCCCCC"/>
          </w:tcPr>
          <w:p w14:paraId="108D78AB" w14:textId="789109FB" w:rsidR="00D23137" w:rsidRPr="00B210CD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ecruiting (N=100).</w:t>
            </w:r>
          </w:p>
        </w:tc>
      </w:tr>
      <w:tr w:rsidR="00D23137" w:rsidRPr="00B210CD" w14:paraId="63A4CB0A" w14:textId="77777777" w:rsidTr="00C25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il"/>
            </w:tcBorders>
          </w:tcPr>
          <w:p w14:paraId="248B1609" w14:textId="77777777" w:rsidR="00D23137" w:rsidRPr="00B210CD" w:rsidRDefault="00D23137" w:rsidP="00D23137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NCT04661137</w:t>
            </w:r>
          </w:p>
          <w:p w14:paraId="06D92101" w14:textId="77777777" w:rsidR="00D23137" w:rsidRPr="00B210CD" w:rsidRDefault="00D23137" w:rsidP="00D23137">
            <w:pPr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Phase 2b, non-randomized (2 arms with additional exploratory arm)</w:t>
            </w:r>
          </w:p>
        </w:tc>
        <w:tc>
          <w:tcPr>
            <w:tcW w:w="2488" w:type="dxa"/>
          </w:tcPr>
          <w:p w14:paraId="52D3CCA6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Refractory MM treated with prior any carfilzomib-containing (arm 1), any pomalidomide-containing (arm 2) or any daratumumab-containing regimen (exploratory arm).</w:t>
            </w:r>
          </w:p>
          <w:p w14:paraId="225ED95E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2488" w:type="dxa"/>
          </w:tcPr>
          <w:p w14:paraId="2BC5B58E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Selinexor 60 mg or 80mg in phase 2b part and Selinexor 100 mg in exploratory arm with carfilzomib or pomalidomide and daratumumab respectively.</w:t>
            </w:r>
          </w:p>
        </w:tc>
        <w:tc>
          <w:tcPr>
            <w:tcW w:w="2489" w:type="dxa"/>
          </w:tcPr>
          <w:p w14:paraId="5AD2CA39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ecruiting (N=96).</w:t>
            </w:r>
          </w:p>
        </w:tc>
      </w:tr>
      <w:tr w:rsidR="00D23137" w:rsidRPr="00B210CD" w14:paraId="17AC9C2B" w14:textId="77777777" w:rsidTr="00D2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40E32C6" w14:textId="77777777" w:rsidR="00D23137" w:rsidRPr="00B210CD" w:rsidRDefault="00D23137" w:rsidP="00D23137">
            <w:pPr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>NCT02780609</w:t>
            </w:r>
          </w:p>
          <w:p w14:paraId="6FBE9E3C" w14:textId="77777777" w:rsidR="00D23137" w:rsidRPr="00C25A63" w:rsidRDefault="00D23137" w:rsidP="00D23137">
            <w:pPr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>Phase 1/2</w:t>
            </w:r>
          </w:p>
        </w:tc>
        <w:tc>
          <w:tcPr>
            <w:tcW w:w="2488" w:type="dxa"/>
          </w:tcPr>
          <w:p w14:paraId="7EC9487F" w14:textId="77777777" w:rsidR="00D23137" w:rsidRPr="00C25A63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>Before autologous SCT for MM</w:t>
            </w:r>
          </w:p>
          <w:p w14:paraId="0AEF3523" w14:textId="77777777" w:rsidR="00D23137" w:rsidRPr="00C25A63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2488" w:type="dxa"/>
          </w:tcPr>
          <w:p w14:paraId="15D64314" w14:textId="77777777" w:rsidR="00D23137" w:rsidRPr="00C25A63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>Selinexor in combination with high-dose melphalan</w:t>
            </w:r>
          </w:p>
        </w:tc>
        <w:tc>
          <w:tcPr>
            <w:tcW w:w="2489" w:type="dxa"/>
          </w:tcPr>
          <w:p w14:paraId="57D8150E" w14:textId="77777777" w:rsidR="00D23137" w:rsidRPr="00B210CD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ecruiting (N=46)</w:t>
            </w:r>
          </w:p>
        </w:tc>
      </w:tr>
      <w:tr w:rsidR="00D23137" w:rsidRPr="00B210CD" w14:paraId="4CE99B61" w14:textId="77777777" w:rsidTr="00D2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3EFEE8B" w14:textId="77777777" w:rsidR="00D23137" w:rsidRPr="00B210CD" w:rsidRDefault="00D23137" w:rsidP="00D23137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lastRenderedPageBreak/>
              <w:t>NCT03589222</w:t>
            </w:r>
          </w:p>
          <w:p w14:paraId="369F2AEE" w14:textId="77777777" w:rsidR="00D23137" w:rsidRPr="00B210CD" w:rsidRDefault="00D23137" w:rsidP="00D23137">
            <w:pPr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Phase 2</w:t>
            </w:r>
          </w:p>
        </w:tc>
        <w:tc>
          <w:tcPr>
            <w:tcW w:w="2488" w:type="dxa"/>
          </w:tcPr>
          <w:p w14:paraId="133EBD89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R/R MM</w:t>
            </w:r>
          </w:p>
        </w:tc>
        <w:tc>
          <w:tcPr>
            <w:tcW w:w="2488" w:type="dxa"/>
          </w:tcPr>
          <w:p w14:paraId="68F9F8C6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Selinexor (100mg flat dose weekly for 4 weeks) in combination with daratumumab, bortezomib, and dexamethasone</w:t>
            </w:r>
          </w:p>
        </w:tc>
        <w:tc>
          <w:tcPr>
            <w:tcW w:w="2489" w:type="dxa"/>
          </w:tcPr>
          <w:p w14:paraId="58C9B31F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ecruiting (N=62)</w:t>
            </w:r>
          </w:p>
        </w:tc>
      </w:tr>
      <w:tr w:rsidR="00D23137" w:rsidRPr="00B210CD" w14:paraId="5A1D6CCD" w14:textId="77777777" w:rsidTr="00D2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8FAC064" w14:textId="77777777" w:rsidR="00D23137" w:rsidRPr="00B210CD" w:rsidRDefault="00D23137" w:rsidP="00D23137">
            <w:pPr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>NCT03955783</w:t>
            </w:r>
          </w:p>
          <w:p w14:paraId="06B3823D" w14:textId="77777777" w:rsidR="00D23137" w:rsidRPr="00B210CD" w:rsidRDefault="00D23137" w:rsidP="00D23137">
            <w:pPr>
              <w:rPr>
                <w:rFonts w:ascii="Calibri" w:hAnsi="Calibri"/>
                <w:color w:val="000000"/>
                <w:shd w:val="clear" w:color="auto" w:fill="FFFFFF"/>
              </w:rPr>
            </w:pPr>
            <w:r w:rsidRPr="00C25A63">
              <w:rPr>
                <w:rFonts w:ascii="Calibri" w:hAnsi="Calibri"/>
              </w:rPr>
              <w:t>Phase 1b</w:t>
            </w:r>
          </w:p>
        </w:tc>
        <w:tc>
          <w:tcPr>
            <w:tcW w:w="2488" w:type="dxa"/>
          </w:tcPr>
          <w:p w14:paraId="2F9823B2" w14:textId="77777777" w:rsidR="00D23137" w:rsidRPr="00C25A63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 xml:space="preserve">R/R Acute myeloid leukemia, DLBCL and </w:t>
            </w:r>
            <w:proofErr w:type="gramStart"/>
            <w:r w:rsidRPr="00C25A63">
              <w:rPr>
                <w:rFonts w:ascii="Calibri" w:hAnsi="Calibri"/>
              </w:rPr>
              <w:t>other</w:t>
            </w:r>
            <w:proofErr w:type="gramEnd"/>
            <w:r w:rsidRPr="00C25A63">
              <w:rPr>
                <w:rFonts w:ascii="Calibri" w:hAnsi="Calibri"/>
              </w:rPr>
              <w:t xml:space="preserve"> NHL. </w:t>
            </w:r>
          </w:p>
        </w:tc>
        <w:tc>
          <w:tcPr>
            <w:tcW w:w="2488" w:type="dxa"/>
          </w:tcPr>
          <w:p w14:paraId="7A9E2CB7" w14:textId="03946D93" w:rsidR="00D23137" w:rsidRPr="00C25A63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25A63">
              <w:rPr>
                <w:rFonts w:ascii="Calibri" w:hAnsi="Calibri"/>
              </w:rPr>
              <w:t xml:space="preserve">Selinexor and </w:t>
            </w:r>
            <w:r w:rsidR="00C25A63">
              <w:rPr>
                <w:rFonts w:ascii="Calibri" w:hAnsi="Calibri"/>
              </w:rPr>
              <w:t>Venetoclax</w:t>
            </w:r>
          </w:p>
        </w:tc>
        <w:tc>
          <w:tcPr>
            <w:tcW w:w="2489" w:type="dxa"/>
          </w:tcPr>
          <w:p w14:paraId="21266C82" w14:textId="77777777" w:rsidR="00D23137" w:rsidRPr="00B210CD" w:rsidRDefault="00D23137" w:rsidP="00D231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ecruiting (N=78).</w:t>
            </w:r>
          </w:p>
        </w:tc>
      </w:tr>
      <w:tr w:rsidR="00D23137" w:rsidRPr="00B210CD" w14:paraId="352DB826" w14:textId="77777777" w:rsidTr="00D2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5E3C971" w14:textId="77777777" w:rsidR="00D23137" w:rsidRPr="00B210CD" w:rsidRDefault="00D23137" w:rsidP="00D23137">
            <w:pPr>
              <w:rPr>
                <w:rFonts w:ascii="Calibri" w:hAnsi="Calibri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NCT03627403</w:t>
            </w:r>
          </w:p>
          <w:p w14:paraId="7EB3CD23" w14:textId="77777777" w:rsidR="00D23137" w:rsidRPr="00B210CD" w:rsidRDefault="00D23137" w:rsidP="00D23137">
            <w:pPr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Phase 2</w:t>
            </w:r>
          </w:p>
        </w:tc>
        <w:tc>
          <w:tcPr>
            <w:tcW w:w="2488" w:type="dxa"/>
          </w:tcPr>
          <w:p w14:paraId="52D1B6CB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hd w:val="clear" w:color="auto" w:fill="FFFFFF"/>
              </w:rPr>
            </w:pPr>
            <w:r w:rsidRPr="00C25A63">
              <w:rPr>
                <w:rFonts w:ascii="Calibri" w:hAnsi="Calibri"/>
              </w:rPr>
              <w:t>Myelofibrosis refractory or intolerant to JAK1/2 inhibitors</w:t>
            </w:r>
          </w:p>
        </w:tc>
        <w:tc>
          <w:tcPr>
            <w:tcW w:w="2488" w:type="dxa"/>
          </w:tcPr>
          <w:p w14:paraId="525E65FB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hd w:val="clear" w:color="auto" w:fill="FFFFFF"/>
              </w:rPr>
            </w:pPr>
            <w:r w:rsidRPr="00B210CD">
              <w:rPr>
                <w:rFonts w:ascii="Calibri" w:hAnsi="Calibri"/>
                <w:color w:val="000000"/>
                <w:shd w:val="clear" w:color="auto" w:fill="FFFFFF"/>
              </w:rPr>
              <w:t>Selinexor 80 mg once weekly</w:t>
            </w:r>
          </w:p>
        </w:tc>
        <w:tc>
          <w:tcPr>
            <w:tcW w:w="2489" w:type="dxa"/>
          </w:tcPr>
          <w:p w14:paraId="0A7B3F07" w14:textId="77777777" w:rsidR="00D23137" w:rsidRPr="00B210CD" w:rsidRDefault="00D23137" w:rsidP="00D23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210CD">
              <w:rPr>
                <w:rFonts w:ascii="Calibri" w:hAnsi="Calibri"/>
              </w:rPr>
              <w:t>Recruiting (N=56).</w:t>
            </w:r>
          </w:p>
        </w:tc>
      </w:tr>
    </w:tbl>
    <w:p w14:paraId="4C25C493" w14:textId="77777777" w:rsidR="00985003" w:rsidRDefault="00985003" w:rsidP="00985003">
      <w:r>
        <w:t xml:space="preserve">DLBCL, diffuse large b-cell lymphoma; DHAOx, dexamethasone, </w:t>
      </w:r>
      <w:proofErr w:type="spellStart"/>
      <w:r>
        <w:t>ara</w:t>
      </w:r>
      <w:proofErr w:type="spellEnd"/>
      <w:r>
        <w:t>-c and oxaliplatin;</w:t>
      </w:r>
      <w:r>
        <w:t xml:space="preserve"> </w:t>
      </w:r>
      <w:r>
        <w:t>MM, multiple myeloma;</w:t>
      </w:r>
      <w:r>
        <w:t xml:space="preserve"> </w:t>
      </w:r>
      <w:r w:rsidR="00C25A63">
        <w:t>N/D</w:t>
      </w:r>
      <w:r>
        <w:t>,</w:t>
      </w:r>
      <w:r w:rsidR="00C25A63">
        <w:t xml:space="preserve"> newly diagnosed; </w:t>
      </w:r>
      <w:r>
        <w:t>R-GDP, rituximab, gemcitabine and cisplatin;</w:t>
      </w:r>
    </w:p>
    <w:p w14:paraId="5E5EF16D" w14:textId="6B907BE4" w:rsidR="00B210CD" w:rsidRDefault="00C25A63">
      <w:r>
        <w:t>R/R</w:t>
      </w:r>
      <w:r w:rsidR="00985003">
        <w:t>,</w:t>
      </w:r>
      <w:r>
        <w:t xml:space="preserve"> relapse/refractory; </w:t>
      </w:r>
      <w:r w:rsidR="00985003">
        <w:t>SCT, stem cell transplant.</w:t>
      </w:r>
      <w:bookmarkStart w:id="0" w:name="_GoBack"/>
      <w:bookmarkEnd w:id="0"/>
    </w:p>
    <w:sectPr w:rsidR="00B210CD" w:rsidSect="00C83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38E49" w14:textId="77777777" w:rsidR="00943CF8" w:rsidRDefault="00943CF8" w:rsidP="00B210CD">
      <w:r>
        <w:separator/>
      </w:r>
    </w:p>
  </w:endnote>
  <w:endnote w:type="continuationSeparator" w:id="0">
    <w:p w14:paraId="075EB63D" w14:textId="77777777" w:rsidR="00943CF8" w:rsidRDefault="00943CF8" w:rsidP="00B21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BB8C5B" w14:textId="77777777" w:rsidR="00943CF8" w:rsidRDefault="00943CF8" w:rsidP="00B210CD">
      <w:r>
        <w:separator/>
      </w:r>
    </w:p>
  </w:footnote>
  <w:footnote w:type="continuationSeparator" w:id="0">
    <w:p w14:paraId="7CEFA8E9" w14:textId="77777777" w:rsidR="00943CF8" w:rsidRDefault="00943CF8" w:rsidP="00B21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5B"/>
    <w:rsid w:val="000743E4"/>
    <w:rsid w:val="00077B63"/>
    <w:rsid w:val="000C38A8"/>
    <w:rsid w:val="001F55D8"/>
    <w:rsid w:val="00261257"/>
    <w:rsid w:val="0027049A"/>
    <w:rsid w:val="002E120B"/>
    <w:rsid w:val="00500D43"/>
    <w:rsid w:val="0065489F"/>
    <w:rsid w:val="006B0854"/>
    <w:rsid w:val="008A4681"/>
    <w:rsid w:val="008C7C5B"/>
    <w:rsid w:val="009262B5"/>
    <w:rsid w:val="009422CB"/>
    <w:rsid w:val="00943CF8"/>
    <w:rsid w:val="00966ACD"/>
    <w:rsid w:val="00983D2B"/>
    <w:rsid w:val="00985003"/>
    <w:rsid w:val="00B210CD"/>
    <w:rsid w:val="00C25A63"/>
    <w:rsid w:val="00C835D2"/>
    <w:rsid w:val="00D23137"/>
    <w:rsid w:val="00D47C53"/>
    <w:rsid w:val="00D611E9"/>
    <w:rsid w:val="00E02D1D"/>
    <w:rsid w:val="00E0784E"/>
    <w:rsid w:val="00E46DB6"/>
    <w:rsid w:val="00ED46BB"/>
    <w:rsid w:val="00EF1C6F"/>
    <w:rsid w:val="00F018DB"/>
    <w:rsid w:val="00F235E6"/>
    <w:rsid w:val="00F9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72BD"/>
  <w15:chartTrackingRefBased/>
  <w15:docId w15:val="{65051B80-AC55-8E45-8394-00EBED7CC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tinf">
    <w:name w:val="hit_inf"/>
    <w:basedOn w:val="DefaultParagraphFont"/>
    <w:rsid w:val="00F96FBD"/>
  </w:style>
  <w:style w:type="paragraph" w:styleId="Header">
    <w:name w:val="header"/>
    <w:basedOn w:val="Normal"/>
    <w:link w:val="HeaderChar"/>
    <w:uiPriority w:val="99"/>
    <w:unhideWhenUsed/>
    <w:rsid w:val="00B210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10CD"/>
  </w:style>
  <w:style w:type="paragraph" w:styleId="Footer">
    <w:name w:val="footer"/>
    <w:basedOn w:val="Normal"/>
    <w:link w:val="FooterChar"/>
    <w:uiPriority w:val="99"/>
    <w:unhideWhenUsed/>
    <w:rsid w:val="00B210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0CD"/>
  </w:style>
  <w:style w:type="table" w:styleId="GridTable2">
    <w:name w:val="Grid Table 2"/>
    <w:basedOn w:val="TableNormal"/>
    <w:uiPriority w:val="47"/>
    <w:rsid w:val="00D2313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2313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2313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2">
    <w:name w:val="List Table 2"/>
    <w:basedOn w:val="TableNormal"/>
    <w:uiPriority w:val="47"/>
    <w:rsid w:val="00D2313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D50B6B89-275D-6442-8151-0B6ACA3AA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16</Words>
  <Characters>1849</Characters>
  <Application>Microsoft Office Word</Application>
  <DocSecurity>0</DocSecurity>
  <Lines>1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Balasubramanian</dc:creator>
  <cp:keywords/>
  <dc:description/>
  <cp:lastModifiedBy>suresh Balasubramanian</cp:lastModifiedBy>
  <cp:revision>2</cp:revision>
  <dcterms:created xsi:type="dcterms:W3CDTF">2021-01-14T17:58:00Z</dcterms:created>
  <dcterms:modified xsi:type="dcterms:W3CDTF">2021-01-14T21:09:00Z</dcterms:modified>
</cp:coreProperties>
</file>